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95EF5" w14:textId="79C1D038" w:rsidR="00C558DA" w:rsidRDefault="00EF76E1" w:rsidP="00EF76E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bookmarkStart w:id="0" w:name="_Hlk2849657"/>
      <w:r w:rsidRPr="00BA6A8D">
        <w:rPr>
          <w:rFonts w:ascii="Times New Roman" w:hAnsi="Times New Roman" w:cs="Times New Roman"/>
          <w:b/>
          <w:lang w:val="en-GB"/>
        </w:rPr>
        <w:t>S</w:t>
      </w:r>
      <w:r w:rsidR="00CC0C72">
        <w:rPr>
          <w:rFonts w:ascii="Times New Roman" w:hAnsi="Times New Roman" w:cs="Times New Roman"/>
          <w:b/>
          <w:lang w:val="en-GB"/>
        </w:rPr>
        <w:t xml:space="preserve">1 </w:t>
      </w:r>
      <w:r w:rsidR="00C558DA" w:rsidRPr="00BA6A8D">
        <w:rPr>
          <w:rFonts w:ascii="Times New Roman" w:hAnsi="Times New Roman" w:cs="Times New Roman"/>
          <w:b/>
          <w:lang w:val="en-GB"/>
        </w:rPr>
        <w:t>Table</w:t>
      </w:r>
      <w:r w:rsidR="00CC0C72">
        <w:rPr>
          <w:rFonts w:ascii="Times New Roman" w:hAnsi="Times New Roman" w:cs="Times New Roman"/>
          <w:b/>
          <w:lang w:val="en-GB"/>
        </w:rPr>
        <w:t>.</w:t>
      </w:r>
      <w:r w:rsidR="00C558DA" w:rsidRPr="00BA6A8D">
        <w:rPr>
          <w:rFonts w:ascii="Times New Roman" w:hAnsi="Times New Roman" w:cs="Times New Roman"/>
          <w:b/>
          <w:lang w:val="en-GB"/>
        </w:rPr>
        <w:t xml:space="preserve"> </w:t>
      </w:r>
      <w:r w:rsidR="00CC0C72">
        <w:rPr>
          <w:rFonts w:ascii="Times New Roman" w:hAnsi="Times New Roman" w:cs="Times New Roman"/>
          <w:b/>
          <w:lang w:val="en-GB"/>
        </w:rPr>
        <w:t>S</w:t>
      </w:r>
      <w:bookmarkStart w:id="1" w:name="_GoBack"/>
      <w:bookmarkEnd w:id="1"/>
      <w:r w:rsidR="00C558DA">
        <w:rPr>
          <w:rFonts w:ascii="Times New Roman" w:hAnsi="Times New Roman" w:cs="Times New Roman"/>
          <w:b/>
          <w:lang w:val="en-GB"/>
        </w:rPr>
        <w:t xml:space="preserve">equence of the </w:t>
      </w:r>
      <w:r w:rsidR="00C558DA" w:rsidRPr="00BA6A8D">
        <w:rPr>
          <w:rFonts w:ascii="Times New Roman" w:hAnsi="Times New Roman" w:cs="Times New Roman"/>
          <w:b/>
          <w:lang w:val="en-GB"/>
        </w:rPr>
        <w:t>48 TaqMan miRNA assays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3969"/>
      </w:tblGrid>
      <w:tr w:rsidR="00C558DA" w:rsidRPr="00B925C2" w14:paraId="1D3ABF57" w14:textId="77777777" w:rsidTr="00CC0703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24CE24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aqMan Assa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833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aqMan Assay 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5CE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B925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iRBase</w:t>
            </w:r>
            <w:proofErr w:type="spellEnd"/>
            <w:r w:rsidRPr="00B925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I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AD5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Mature miRNA sequence </w:t>
            </w:r>
          </w:p>
        </w:tc>
      </w:tr>
      <w:tr w:rsidR="00C558DA" w:rsidRPr="00B925C2" w14:paraId="04CB1FF6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1CB280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let-7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9CB499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382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vAlign w:val="center"/>
            <w:hideMark/>
          </w:tcPr>
          <w:p w14:paraId="26D316C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let-7f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B1D798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GAGGUAGUAGAUUGUAUAGUU</w:t>
            </w:r>
          </w:p>
        </w:tc>
      </w:tr>
      <w:tr w:rsidR="00C558DA" w:rsidRPr="00B925C2" w14:paraId="3E498B37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C88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CAA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80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E40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a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B01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AAGUGCUUAUAGUGCAGGUAG</w:t>
            </w:r>
          </w:p>
        </w:tc>
      </w:tr>
      <w:tr w:rsidR="00C558DA" w:rsidRPr="00B925C2" w14:paraId="28C6D606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66E8D4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A2FB86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397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3C179A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1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064741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GCUUAUCAGACUGAUGUUGA</w:t>
            </w:r>
          </w:p>
        </w:tc>
      </w:tr>
      <w:tr w:rsidR="00C558DA" w:rsidRPr="00B925C2" w14:paraId="1B8EC007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701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BDE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399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274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3a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BF1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UCACAUUGCCAGGGAUUUCC</w:t>
            </w:r>
          </w:p>
        </w:tc>
      </w:tr>
      <w:tr w:rsidR="00C558DA" w:rsidRPr="00B925C2" w14:paraId="7794784D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E697FB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0559201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DCF1A3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3b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D2E62E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UCACAUUGCCAGGGAUUACC</w:t>
            </w:r>
          </w:p>
        </w:tc>
      </w:tr>
      <w:tr w:rsidR="00C558DA" w:rsidRPr="00B925C2" w14:paraId="3719C4CA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1A1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781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CEE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5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A27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CAUUGCACUUGUCUCGGUCUGA</w:t>
            </w:r>
          </w:p>
        </w:tc>
      </w:tr>
      <w:tr w:rsidR="00C558DA" w:rsidRPr="00B925C2" w14:paraId="1FD03309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29F422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6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2B920D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32EAAB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6a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057B53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UCAAGUAAUCCAGGAUAGGCU</w:t>
            </w:r>
          </w:p>
        </w:tc>
      </w:tr>
      <w:tr w:rsidR="00C558DA" w:rsidRPr="00B925C2" w14:paraId="25B092C6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A641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D81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BBD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7a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B86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UCACAGUGGCUAAGUUCCGC</w:t>
            </w:r>
          </w:p>
        </w:tc>
      </w:tr>
      <w:tr w:rsidR="00C558DA" w:rsidRPr="00B925C2" w14:paraId="6F53A2A9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1FB8EB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7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A9F0C0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29E151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7b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59BA69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UCACAGUGGCUAAGUUCUGC</w:t>
            </w:r>
          </w:p>
        </w:tc>
      </w:tr>
      <w:tr w:rsidR="00C558DA" w:rsidRPr="00B925C2" w14:paraId="76F77ADF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0E2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9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CEA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112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74D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9a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5C3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GCACCAUCUGAAAUCGGUUA</w:t>
            </w:r>
          </w:p>
        </w:tc>
      </w:tr>
      <w:tr w:rsidR="00C558DA" w:rsidRPr="00B925C2" w14:paraId="6F1A7163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F31AA4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9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F5D798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30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00BD17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92a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06F764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UUGCACUUGUCCCGGCCUG</w:t>
            </w:r>
          </w:p>
        </w:tc>
      </w:tr>
      <w:tr w:rsidR="00C558DA" w:rsidRPr="00B925C2" w14:paraId="2553E85D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E81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mmu-miR-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71D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1090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D54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93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5AB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CAAAGUGCUGUUCGUGCAGGUAG</w:t>
            </w:r>
          </w:p>
        </w:tc>
      </w:tr>
      <w:tr w:rsidR="00C558DA" w:rsidRPr="00B925C2" w14:paraId="731B65FE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F05EF0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mmu-miR-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1AEF48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 xml:space="preserve">00018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FE86A0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96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237D60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UUGGCACUAGCACAUUUUUGCU</w:t>
            </w:r>
          </w:p>
        </w:tc>
      </w:tr>
      <w:tr w:rsidR="00C558DA" w:rsidRPr="00B925C2" w14:paraId="576C7C45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C71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CD7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39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4D4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03a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85D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GCAGCAUUGUACAGGGCUAUG</w:t>
            </w:r>
          </w:p>
        </w:tc>
      </w:tr>
      <w:tr w:rsidR="00C558DA" w:rsidRPr="00B925C2" w14:paraId="7FEE9F99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7E843D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06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480CCE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1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C42974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06a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1B38B2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AAAGUGCUUACAGUGCAGGUAG</w:t>
            </w:r>
          </w:p>
        </w:tc>
      </w:tr>
      <w:tr w:rsidR="00C558DA" w:rsidRPr="00B925C2" w14:paraId="00246A6F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AC8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083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2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EBA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22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BB4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GGAGUGUGACAAUGGUGUUUG</w:t>
            </w:r>
          </w:p>
        </w:tc>
      </w:tr>
      <w:tr w:rsidR="00C558DA" w:rsidRPr="00B925C2" w14:paraId="7C9A67E3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013D22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25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3730ED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00D5E6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25b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BEB4A9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CCCUGAGACCCUAACUUGUGA</w:t>
            </w:r>
          </w:p>
        </w:tc>
      </w:tr>
      <w:tr w:rsidR="00C558DA" w:rsidRPr="00B925C2" w14:paraId="0ADD7A2A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5D2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C4B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228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4E2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26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9FD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CGUACCGUGAGUAAUAAUGCG</w:t>
            </w:r>
          </w:p>
        </w:tc>
      </w:tr>
      <w:tr w:rsidR="00C558DA" w:rsidRPr="00B925C2" w14:paraId="50DE65D1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vAlign w:val="center"/>
            <w:hideMark/>
          </w:tcPr>
          <w:p w14:paraId="6DA45C6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0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vAlign w:val="center"/>
            <w:hideMark/>
          </w:tcPr>
          <w:p w14:paraId="557A854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 xml:space="preserve">00223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vAlign w:val="center"/>
            <w:hideMark/>
          </w:tcPr>
          <w:p w14:paraId="58587F9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0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6247D0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CCACAGGGUAGAACCACGG</w:t>
            </w:r>
          </w:p>
        </w:tc>
      </w:tr>
      <w:tr w:rsidR="00C558DA" w:rsidRPr="00B925C2" w14:paraId="71D004F4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D3B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4C8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63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8A1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1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A2C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ACACUGUCUGGUAAAGAUGG</w:t>
            </w:r>
          </w:p>
        </w:tc>
      </w:tr>
      <w:tr w:rsidR="00C558DA" w:rsidRPr="00B925C2" w14:paraId="20F3282F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45AF6F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2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0C1DC3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64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82A0C6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2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02BF21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GUAGUGUUUCCUACUUUAUGGA</w:t>
            </w:r>
          </w:p>
        </w:tc>
      </w:tr>
      <w:tr w:rsidR="00C558DA" w:rsidRPr="00B925C2" w14:paraId="1F9AF9CB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660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5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AA9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2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C4A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5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598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GUCCAGUUUUCCCAGGAAUCCCU</w:t>
            </w:r>
          </w:p>
        </w:tc>
      </w:tr>
      <w:tr w:rsidR="00C558DA" w:rsidRPr="00B925C2" w14:paraId="0603F746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76D963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8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229BCE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71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6402DA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48b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7251E31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CAGUGCAUCACAGAACUUUGU</w:t>
            </w:r>
          </w:p>
        </w:tc>
      </w:tr>
      <w:tr w:rsidR="00C558DA" w:rsidRPr="00B925C2" w14:paraId="7969603F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F81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7FD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7A3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as-miR-152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282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CAGUGCAUGACAGAACUUGG</w:t>
            </w:r>
          </w:p>
        </w:tc>
      </w:tr>
      <w:tr w:rsidR="00C558DA" w:rsidRPr="00B925C2" w14:paraId="58C7C6A7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A9E548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8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71DEB2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1098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1D319C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81b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A909C4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ACAUUCAUUGCUGUCGGUGGG</w:t>
            </w:r>
          </w:p>
        </w:tc>
      </w:tr>
      <w:tr w:rsidR="00C558DA" w:rsidRPr="00B925C2" w14:paraId="671C82DD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C85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6D8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 xml:space="preserve">00233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BFE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82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3A8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UUGGCAAUGGUAGAACUCACACU</w:t>
            </w:r>
          </w:p>
        </w:tc>
      </w:tr>
      <w:tr w:rsidR="00C558DA" w:rsidRPr="00B925C2" w14:paraId="7918D207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BD538D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DF37BA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2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0DBC22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91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9B4687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CAACGGAAUCCCAAAAGCAGCUG</w:t>
            </w:r>
          </w:p>
        </w:tc>
      </w:tr>
      <w:tr w:rsidR="00C558DA" w:rsidRPr="00B925C2" w14:paraId="45A0B12A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623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7B4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4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F51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95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145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GCAGCACAGAAAUAUUGGC</w:t>
            </w:r>
          </w:p>
        </w:tc>
      </w:tr>
      <w:tr w:rsidR="00C558DA" w:rsidRPr="00B925C2" w14:paraId="7F488F94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0B9646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99a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34CF26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3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9FCE58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199a/b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5FDA8F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CAGUAGUCUGCACAUUGGUUA</w:t>
            </w:r>
          </w:p>
        </w:tc>
      </w:tr>
      <w:tr w:rsidR="00C558DA" w:rsidRPr="00B925C2" w14:paraId="506A0816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1E4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0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207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02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836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0a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C30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ACACUGUCUGGUAACGAUGU</w:t>
            </w:r>
          </w:p>
        </w:tc>
      </w:tr>
      <w:tr w:rsidR="00C558DA" w:rsidRPr="00B925C2" w14:paraId="0732D275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EC5095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0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803FDD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251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C2CD8A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0b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F811C9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AUACUGCCUGGUAAUGAUGA</w:t>
            </w:r>
          </w:p>
        </w:tc>
      </w:tr>
      <w:tr w:rsidR="00C558DA" w:rsidRPr="00B925C2" w14:paraId="61EFA127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80C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0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68C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300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837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0c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538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AUACUGCCGGGUAAUGAUGGA</w:t>
            </w:r>
          </w:p>
        </w:tc>
      </w:tr>
      <w:tr w:rsidR="00C558DA" w:rsidRPr="00B925C2" w14:paraId="0977AB6F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10649D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94B431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09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75A044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05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363DF3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CCUUCAUUCCACCGGAGUCUG</w:t>
            </w:r>
          </w:p>
        </w:tc>
      </w:tr>
      <w:tr w:rsidR="00C558DA" w:rsidRPr="00B925C2" w14:paraId="78026AD9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825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F6B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306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790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14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604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CAGCAGGCACAGACAGGCAGU</w:t>
            </w:r>
          </w:p>
        </w:tc>
      </w:tr>
      <w:tr w:rsidR="00C558DA" w:rsidRPr="00B925C2" w14:paraId="640BF706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FC9F0D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129DC4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24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DF5282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21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11314A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GCUACAUUGUCUGCUGGGUUUC</w:t>
            </w:r>
          </w:p>
        </w:tc>
      </w:tr>
      <w:tr w:rsidR="00C558DA" w:rsidRPr="00B925C2" w14:paraId="0F4C9526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8F6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D5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2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5710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223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C1D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GUCAGUUUGUCAAAUACCCCA</w:t>
            </w:r>
          </w:p>
        </w:tc>
      </w:tr>
      <w:tr w:rsidR="00C558DA" w:rsidRPr="00B925C2" w14:paraId="1B5676CD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8029B4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70B259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1AEF4C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35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FF1D3C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CAAGAGCAAUAACGAAAAAUGU</w:t>
            </w:r>
          </w:p>
        </w:tc>
      </w:tr>
      <w:tr w:rsidR="00C558DA" w:rsidRPr="00B925C2" w14:paraId="52944AF2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537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D086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53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8BC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4F1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GUCUGCCCGCAUGCCUGCCUCU</w:t>
            </w:r>
          </w:p>
        </w:tc>
      </w:tr>
      <w:tr w:rsidR="00C558DA" w:rsidRPr="00B925C2" w14:paraId="119E28B5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E0C101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FD2049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707049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72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3474E9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AAGUGCUGCGACAUUUGAGCGU</w:t>
            </w:r>
          </w:p>
        </w:tc>
      </w:tr>
      <w:tr w:rsidR="00C558DA" w:rsidRPr="00B925C2" w14:paraId="50ACC4EC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705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53A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561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625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73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74E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GAAGUGCUUCGAUUUUGGGGUGU</w:t>
            </w:r>
          </w:p>
        </w:tc>
      </w:tr>
      <w:tr w:rsidR="00C558DA" w:rsidRPr="00B925C2" w14:paraId="595AFE11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0F0B725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52D6C6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22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AA5C47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378a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46E5FB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CUGGACUUGGAGUCAGAAGG</w:t>
            </w:r>
          </w:p>
        </w:tc>
      </w:tr>
      <w:tr w:rsidR="00C558DA" w:rsidRPr="00B925C2" w14:paraId="03348C0F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C56B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4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5B49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6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C8F3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424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EC6A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CAGCAGCAAUUCAUGUUUUGAA</w:t>
            </w:r>
          </w:p>
        </w:tc>
      </w:tr>
      <w:tr w:rsidR="00C558DA" w:rsidRPr="00B925C2" w14:paraId="624E743A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11EDBDF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4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89E88F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1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24FA99A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4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CE618B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AUACUGUCUGGUAAAACCGU</w:t>
            </w:r>
          </w:p>
        </w:tc>
      </w:tr>
      <w:tr w:rsidR="00C558DA" w:rsidRPr="00B925C2" w14:paraId="3556C621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AFC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mmu-miR-4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70C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11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DDA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451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3054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AAACCGUUACCAUUACUGAGUU</w:t>
            </w:r>
          </w:p>
        </w:tc>
      </w:tr>
      <w:tr w:rsidR="00C558DA" w:rsidRPr="00B925C2" w14:paraId="28970413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CFBC1F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4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414E1D9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18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6CD20E68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48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17FA2D7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CAGGCUCAGUCCCCUCCCGAU</w:t>
            </w:r>
          </w:p>
        </w:tc>
      </w:tr>
      <w:tr w:rsidR="00C558DA" w:rsidRPr="00B925C2" w14:paraId="277643FF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0AF1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5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A8AE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 xml:space="preserve">00104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C89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hsa-miR-503-5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3215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GCAGCGGGAACAGUUCUGCAG</w:t>
            </w:r>
          </w:p>
        </w:tc>
      </w:tr>
      <w:tr w:rsidR="00C558DA" w:rsidRPr="00B925C2" w14:paraId="77CDD558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7F1B448E" w14:textId="5534F9CD" w:rsidR="00C558DA" w:rsidRPr="00B925C2" w:rsidRDefault="00B925C2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</w:t>
            </w:r>
            <w:r w:rsidR="00C558DA" w:rsidRPr="00B925C2">
              <w:rPr>
                <w:rFonts w:ascii="Times New Roman" w:eastAsia="Times New Roman" w:hAnsi="Times New Roman" w:cs="Times New Roman"/>
                <w:lang w:val="en-GB"/>
              </w:rPr>
              <w:t>el-miR-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54220142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13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7971C9D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cel-miR-54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8F8F8" w:fill="F8F8F8"/>
            <w:noWrap/>
            <w:vAlign w:val="center"/>
            <w:hideMark/>
          </w:tcPr>
          <w:p w14:paraId="3B31927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ACCCGUAAUCUUCAUAAUCCGAG</w:t>
            </w:r>
          </w:p>
        </w:tc>
      </w:tr>
      <w:tr w:rsidR="00C558DA" w:rsidRPr="00B925C2" w14:paraId="759415B4" w14:textId="77777777" w:rsidTr="00CC0703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8E8D" w14:textId="4D517217" w:rsidR="00C558DA" w:rsidRPr="00B925C2" w:rsidRDefault="00B925C2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</w:t>
            </w:r>
            <w:r w:rsidR="00C558DA" w:rsidRPr="00B925C2">
              <w:rPr>
                <w:rFonts w:ascii="Times New Roman" w:eastAsia="Times New Roman" w:hAnsi="Times New Roman" w:cs="Times New Roman"/>
                <w:lang w:val="en-GB"/>
              </w:rPr>
              <w:t>el-miR-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7B2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0002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8A3F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cel-miR-238-3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7A5C" w14:textId="77777777" w:rsidR="00C558DA" w:rsidRPr="00B925C2" w:rsidRDefault="00C558DA" w:rsidP="009943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925C2">
              <w:rPr>
                <w:rFonts w:ascii="Times New Roman" w:eastAsia="Times New Roman" w:hAnsi="Times New Roman" w:cs="Times New Roman"/>
                <w:lang w:val="en-GB"/>
              </w:rPr>
              <w:t>UUUGUACUCCGAUGCCAUUCAGA</w:t>
            </w:r>
          </w:p>
        </w:tc>
      </w:tr>
    </w:tbl>
    <w:p w14:paraId="76428AA6" w14:textId="07DE9AC8" w:rsidR="00EF76E1" w:rsidRDefault="00EF76E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F76E1" w:rsidSect="007421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31BD2" w14:textId="77777777" w:rsidR="0069623D" w:rsidRDefault="0069623D" w:rsidP="00A85755">
      <w:pPr>
        <w:spacing w:after="0" w:line="240" w:lineRule="auto"/>
      </w:pPr>
      <w:r>
        <w:separator/>
      </w:r>
    </w:p>
  </w:endnote>
  <w:endnote w:type="continuationSeparator" w:id="0">
    <w:p w14:paraId="72B14D89" w14:textId="77777777" w:rsidR="0069623D" w:rsidRDefault="0069623D" w:rsidP="00A85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5BF0C" w14:textId="77777777" w:rsidR="00A85755" w:rsidRDefault="00A85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7CDC6B" w14:textId="77777777" w:rsidR="00A85755" w:rsidRDefault="00A85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B520F4" w14:textId="77777777" w:rsidR="00A85755" w:rsidRDefault="00A85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08186" w14:textId="77777777" w:rsidR="0069623D" w:rsidRDefault="0069623D" w:rsidP="00A85755">
      <w:pPr>
        <w:spacing w:after="0" w:line="240" w:lineRule="auto"/>
      </w:pPr>
      <w:r>
        <w:separator/>
      </w:r>
    </w:p>
  </w:footnote>
  <w:footnote w:type="continuationSeparator" w:id="0">
    <w:p w14:paraId="6ED3A64D" w14:textId="77777777" w:rsidR="0069623D" w:rsidRDefault="0069623D" w:rsidP="00A857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66937" w14:textId="77777777" w:rsidR="00A85755" w:rsidRDefault="00A85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0D714E" w14:textId="77777777" w:rsidR="00A85755" w:rsidRDefault="00A85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13D1DB" w14:textId="77777777" w:rsidR="00A85755" w:rsidRDefault="00A85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1E1"/>
    <w:rsid w:val="000862CE"/>
    <w:rsid w:val="00086DB0"/>
    <w:rsid w:val="0008786E"/>
    <w:rsid w:val="00167E16"/>
    <w:rsid w:val="00187DD2"/>
    <w:rsid w:val="00193667"/>
    <w:rsid w:val="002808D7"/>
    <w:rsid w:val="003D0D7A"/>
    <w:rsid w:val="0041150B"/>
    <w:rsid w:val="00481BA5"/>
    <w:rsid w:val="004A66B1"/>
    <w:rsid w:val="00561F45"/>
    <w:rsid w:val="0061261E"/>
    <w:rsid w:val="006850C1"/>
    <w:rsid w:val="0069623D"/>
    <w:rsid w:val="006C7272"/>
    <w:rsid w:val="00705479"/>
    <w:rsid w:val="007421E1"/>
    <w:rsid w:val="007A1532"/>
    <w:rsid w:val="007B68F8"/>
    <w:rsid w:val="00811BCB"/>
    <w:rsid w:val="008C33CD"/>
    <w:rsid w:val="008C424A"/>
    <w:rsid w:val="00953349"/>
    <w:rsid w:val="009A4AFD"/>
    <w:rsid w:val="009C0104"/>
    <w:rsid w:val="009C635E"/>
    <w:rsid w:val="00A674D3"/>
    <w:rsid w:val="00A85755"/>
    <w:rsid w:val="00B21396"/>
    <w:rsid w:val="00B925C2"/>
    <w:rsid w:val="00BA5443"/>
    <w:rsid w:val="00C032EE"/>
    <w:rsid w:val="00C46A9B"/>
    <w:rsid w:val="00C558DA"/>
    <w:rsid w:val="00CC0703"/>
    <w:rsid w:val="00CC0C72"/>
    <w:rsid w:val="00D017F2"/>
    <w:rsid w:val="00D059E9"/>
    <w:rsid w:val="00D21058"/>
    <w:rsid w:val="00D72839"/>
    <w:rsid w:val="00D7615D"/>
    <w:rsid w:val="00DD4044"/>
    <w:rsid w:val="00E127CE"/>
    <w:rsid w:val="00E31935"/>
    <w:rsid w:val="00E721F6"/>
    <w:rsid w:val="00E77657"/>
    <w:rsid w:val="00E94B48"/>
    <w:rsid w:val="00EF76E1"/>
    <w:rsid w:val="00F961FB"/>
    <w:rsid w:val="00FA23DD"/>
    <w:rsid w:val="00FB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22D869"/>
  <w15:chartTrackingRefBased/>
  <w15:docId w15:val="{F3E7E20B-7CD4-490E-AE8E-28EA62D8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2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1E1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1E1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1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57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755"/>
  </w:style>
  <w:style w:type="paragraph" w:styleId="Footer">
    <w:name w:val="footer"/>
    <w:basedOn w:val="Normal"/>
    <w:link w:val="FooterChar"/>
    <w:uiPriority w:val="99"/>
    <w:unhideWhenUsed/>
    <w:rsid w:val="00A857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7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755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755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85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D37B209-8FE2-4E3C-A1F6-DF6895440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5</Words>
  <Characters>2532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Nogueira Perez de Oliveira</dc:creator>
  <cp:keywords/>
  <dc:description/>
  <cp:lastModifiedBy>Douglas Nogueira Perez de Oliveira</cp:lastModifiedBy>
  <cp:revision>3</cp:revision>
  <dcterms:created xsi:type="dcterms:W3CDTF">2019-03-07T10:22:00Z</dcterms:created>
  <dcterms:modified xsi:type="dcterms:W3CDTF">2019-11-08T10:26:00Z</dcterms:modified>
</cp:coreProperties>
</file>